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DECC5E" w14:textId="5F36010C" w:rsidR="00A14A89" w:rsidRDefault="00E45DD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t>Supplementary Table 3</w:t>
      </w:r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Primary reasons for exclusion of excluded studies after full text reviewed </w:t>
      </w:r>
    </w:p>
    <w:tbl>
      <w:tblPr>
        <w:tblStyle w:val="a7"/>
        <w:tblW w:w="13950" w:type="dxa"/>
        <w:tblInd w:w="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1984"/>
        <w:gridCol w:w="2126"/>
        <w:gridCol w:w="851"/>
        <w:gridCol w:w="3969"/>
        <w:gridCol w:w="2604"/>
        <w:gridCol w:w="861"/>
      </w:tblGrid>
      <w:tr w:rsidR="00A14A89" w14:paraId="78464FD8" w14:textId="77777777">
        <w:tc>
          <w:tcPr>
            <w:tcW w:w="1555" w:type="dxa"/>
          </w:tcPr>
          <w:p w14:paraId="3752F8CF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st Author</w:t>
            </w:r>
          </w:p>
        </w:tc>
        <w:tc>
          <w:tcPr>
            <w:tcW w:w="1984" w:type="dxa"/>
          </w:tcPr>
          <w:p w14:paraId="051FDBB1" w14:textId="77777777" w:rsidR="00A14A89" w:rsidRDefault="00E45DD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st Author</w:t>
            </w:r>
          </w:p>
        </w:tc>
        <w:tc>
          <w:tcPr>
            <w:tcW w:w="2126" w:type="dxa"/>
          </w:tcPr>
          <w:p w14:paraId="323BDB82" w14:textId="77777777" w:rsidR="00A14A89" w:rsidRDefault="00E45DD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Journal</w:t>
            </w:r>
          </w:p>
        </w:tc>
        <w:tc>
          <w:tcPr>
            <w:tcW w:w="851" w:type="dxa"/>
          </w:tcPr>
          <w:p w14:paraId="3D60EBA2" w14:textId="77777777" w:rsidR="00A14A89" w:rsidRDefault="00E45DD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3969" w:type="dxa"/>
          </w:tcPr>
          <w:p w14:paraId="4A3C84C9" w14:textId="77777777" w:rsidR="00A14A89" w:rsidRDefault="00E45DD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tle</w:t>
            </w:r>
          </w:p>
        </w:tc>
        <w:tc>
          <w:tcPr>
            <w:tcW w:w="2604" w:type="dxa"/>
          </w:tcPr>
          <w:p w14:paraId="0EBEF22F" w14:textId="77777777" w:rsidR="00A14A89" w:rsidRDefault="00E45DD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mary reason for exclusion</w:t>
            </w:r>
          </w:p>
        </w:tc>
        <w:tc>
          <w:tcPr>
            <w:tcW w:w="861" w:type="dxa"/>
          </w:tcPr>
          <w:p w14:paraId="4E5D9C69" w14:textId="77777777" w:rsidR="00A14A89" w:rsidRDefault="00E45DD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lude</w:t>
            </w:r>
          </w:p>
        </w:tc>
      </w:tr>
      <w:tr w:rsidR="00A14A89" w14:paraId="71FE4358" w14:textId="77777777">
        <w:tc>
          <w:tcPr>
            <w:tcW w:w="1555" w:type="dxa"/>
          </w:tcPr>
          <w:p w14:paraId="3C71FA4B" w14:textId="77777777" w:rsidR="00A14A89" w:rsidRDefault="00E45DD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i Ghafari1</w:t>
            </w:r>
          </w:p>
        </w:tc>
        <w:tc>
          <w:tcPr>
            <w:tcW w:w="1984" w:type="dxa"/>
          </w:tcPr>
          <w:p w14:paraId="7B9BED94" w14:textId="77777777" w:rsidR="00A14A89" w:rsidRDefault="00E45D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riman Sepehrvand</w:t>
            </w:r>
          </w:p>
        </w:tc>
        <w:tc>
          <w:tcPr>
            <w:tcW w:w="2126" w:type="dxa"/>
          </w:tcPr>
          <w:p w14:paraId="27F63AE8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udi Journal of Kidney Diseases and Transplantation</w:t>
            </w:r>
          </w:p>
        </w:tc>
        <w:tc>
          <w:tcPr>
            <w:tcW w:w="851" w:type="dxa"/>
          </w:tcPr>
          <w:p w14:paraId="2C3E9EBD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3969" w:type="dxa"/>
          </w:tcPr>
          <w:p w14:paraId="795C84EF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-administration of Albumin–Furosemide in Patients with the Nephrotic Syndrome</w:t>
            </w:r>
          </w:p>
        </w:tc>
        <w:tc>
          <w:tcPr>
            <w:tcW w:w="2604" w:type="dxa"/>
          </w:tcPr>
          <w:p w14:paraId="6D64C194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uplication cohort </w:t>
            </w:r>
          </w:p>
        </w:tc>
        <w:tc>
          <w:tcPr>
            <w:tcW w:w="861" w:type="dxa"/>
          </w:tcPr>
          <w:p w14:paraId="4D63353D" w14:textId="77777777" w:rsidR="00A14A89" w:rsidRDefault="00E45D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14A89" w14:paraId="102473DA" w14:textId="77777777">
        <w:tc>
          <w:tcPr>
            <w:tcW w:w="1555" w:type="dxa"/>
          </w:tcPr>
          <w:p w14:paraId="426A6D2C" w14:textId="77777777" w:rsidR="00A14A89" w:rsidRDefault="00E45DDC">
            <w:pPr>
              <w:rPr>
                <w:rFonts w:ascii="Times New Roman" w:eastAsia="Times New Roman" w:hAnsi="Times New Roman" w:cs="Times New Roman"/>
                <w:b/>
                <w:color w:val="13141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jad Khan</w:t>
            </w:r>
          </w:p>
        </w:tc>
        <w:tc>
          <w:tcPr>
            <w:tcW w:w="1984" w:type="dxa"/>
          </w:tcPr>
          <w:p w14:paraId="07EB0189" w14:textId="77777777" w:rsidR="00A14A89" w:rsidRDefault="00E45DDC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mesh Venkataraman</w:t>
            </w:r>
          </w:p>
        </w:tc>
        <w:tc>
          <w:tcPr>
            <w:tcW w:w="2126" w:type="dxa"/>
          </w:tcPr>
          <w:p w14:paraId="5DA6A25C" w14:textId="77777777" w:rsidR="00A14A89" w:rsidRDefault="00E45DDC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Critical Care</w:t>
            </w:r>
          </w:p>
        </w:tc>
        <w:tc>
          <w:tcPr>
            <w:tcW w:w="851" w:type="dxa"/>
          </w:tcPr>
          <w:p w14:paraId="5CAF8919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3969" w:type="dxa"/>
          </w:tcPr>
          <w:p w14:paraId="552B7094" w14:textId="77777777" w:rsidR="00A14A89" w:rsidRDefault="00E45DDC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umin and furosemide for acute lung injury</w:t>
            </w:r>
          </w:p>
        </w:tc>
        <w:tc>
          <w:tcPr>
            <w:tcW w:w="2604" w:type="dxa"/>
          </w:tcPr>
          <w:p w14:paraId="7E8AB833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uplication cohort </w:t>
            </w:r>
          </w:p>
        </w:tc>
        <w:tc>
          <w:tcPr>
            <w:tcW w:w="861" w:type="dxa"/>
          </w:tcPr>
          <w:p w14:paraId="2AC985F3" w14:textId="77777777" w:rsidR="00A14A89" w:rsidRDefault="00E45D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14A89" w14:paraId="0418513F" w14:textId="77777777">
        <w:tc>
          <w:tcPr>
            <w:tcW w:w="1555" w:type="dxa"/>
          </w:tcPr>
          <w:p w14:paraId="617D2AFD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.Craig Brater </w:t>
            </w:r>
          </w:p>
        </w:tc>
        <w:tc>
          <w:tcPr>
            <w:tcW w:w="1984" w:type="dxa"/>
          </w:tcPr>
          <w:p w14:paraId="19E71FFA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uan Maya </w:t>
            </w:r>
          </w:p>
        </w:tc>
        <w:tc>
          <w:tcPr>
            <w:tcW w:w="2126" w:type="dxa"/>
          </w:tcPr>
          <w:p w14:paraId="52C27B28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nsaction of the American Clinical and </w:t>
            </w:r>
          </w:p>
          <w:p w14:paraId="09FB965C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matological Association</w:t>
            </w:r>
          </w:p>
        </w:tc>
        <w:tc>
          <w:tcPr>
            <w:tcW w:w="851" w:type="dxa"/>
          </w:tcPr>
          <w:p w14:paraId="13C3FF52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3969" w:type="dxa"/>
          </w:tcPr>
          <w:p w14:paraId="6126B398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ect of albumin-furosemide mixtures on response to furosemide in cirrhotic patients 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h ascites</w:t>
            </w:r>
          </w:p>
        </w:tc>
        <w:tc>
          <w:tcPr>
            <w:tcW w:w="2604" w:type="dxa"/>
          </w:tcPr>
          <w:p w14:paraId="24C4C103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plication cohort</w:t>
            </w:r>
          </w:p>
        </w:tc>
        <w:tc>
          <w:tcPr>
            <w:tcW w:w="861" w:type="dxa"/>
          </w:tcPr>
          <w:p w14:paraId="2B2D4E0F" w14:textId="77777777" w:rsidR="00A14A89" w:rsidRDefault="00E45D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14A89" w14:paraId="1C853D09" w14:textId="77777777">
        <w:tc>
          <w:tcPr>
            <w:tcW w:w="1555" w:type="dxa"/>
          </w:tcPr>
          <w:p w14:paraId="33F18F6A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eg S. Martin</w:t>
            </w:r>
          </w:p>
        </w:tc>
        <w:tc>
          <w:tcPr>
            <w:tcW w:w="1984" w:type="dxa"/>
          </w:tcPr>
          <w:p w14:paraId="5517B1D2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rdon R. Bernard</w:t>
            </w:r>
          </w:p>
        </w:tc>
        <w:tc>
          <w:tcPr>
            <w:tcW w:w="2126" w:type="dxa"/>
          </w:tcPr>
          <w:p w14:paraId="090D96BD" w14:textId="77777777" w:rsidR="00A14A89" w:rsidRDefault="00E45DDC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Critical Care Medicine</w:t>
            </w:r>
          </w:p>
        </w:tc>
        <w:tc>
          <w:tcPr>
            <w:tcW w:w="851" w:type="dxa"/>
          </w:tcPr>
          <w:p w14:paraId="695C9524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3969" w:type="dxa"/>
          </w:tcPr>
          <w:p w14:paraId="1FD28708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bumin and furosemide therapy in hypoproteinemic patients with acute lung injury</w:t>
            </w:r>
          </w:p>
        </w:tc>
        <w:tc>
          <w:tcPr>
            <w:tcW w:w="2604" w:type="dxa"/>
          </w:tcPr>
          <w:p w14:paraId="6A930888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paring treatment effect of furosemide with albumin to placebo </w:t>
            </w:r>
          </w:p>
        </w:tc>
        <w:tc>
          <w:tcPr>
            <w:tcW w:w="861" w:type="dxa"/>
          </w:tcPr>
          <w:p w14:paraId="25BB4650" w14:textId="77777777" w:rsidR="00A14A89" w:rsidRDefault="00E45D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14A89" w14:paraId="3F32C0EE" w14:textId="77777777">
        <w:tc>
          <w:tcPr>
            <w:tcW w:w="1555" w:type="dxa"/>
          </w:tcPr>
          <w:p w14:paraId="3E83512B" w14:textId="77777777" w:rsidR="00A14A89" w:rsidRDefault="00E45DDC">
            <w:pPr>
              <w:rPr>
                <w:rFonts w:ascii="Times New Roman" w:eastAsia="Times New Roman" w:hAnsi="Times New Roman" w:cs="Times New Roman"/>
                <w:b/>
                <w:color w:val="13141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eg S. Martin</w:t>
            </w:r>
          </w:p>
        </w:tc>
        <w:tc>
          <w:tcPr>
            <w:tcW w:w="1984" w:type="dxa"/>
          </w:tcPr>
          <w:p w14:paraId="4ECDC2BA" w14:textId="77777777" w:rsidR="00A14A89" w:rsidRDefault="00E45DDC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rdon R. Bernard</w:t>
            </w:r>
          </w:p>
        </w:tc>
        <w:tc>
          <w:tcPr>
            <w:tcW w:w="2126" w:type="dxa"/>
          </w:tcPr>
          <w:p w14:paraId="46B426D2" w14:textId="77777777" w:rsidR="00A14A89" w:rsidRDefault="00E45DDC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Critical Care Medicine</w:t>
            </w:r>
          </w:p>
        </w:tc>
        <w:tc>
          <w:tcPr>
            <w:tcW w:w="851" w:type="dxa"/>
          </w:tcPr>
          <w:p w14:paraId="08422A8C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3969" w:type="dxa"/>
          </w:tcPr>
          <w:p w14:paraId="6D66F1AE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randomized, controlled trial of furosemid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th or without albumin in hypoproteinemic patients with acute lung injury</w:t>
            </w:r>
          </w:p>
        </w:tc>
        <w:tc>
          <w:tcPr>
            <w:tcW w:w="2604" w:type="dxa"/>
          </w:tcPr>
          <w:p w14:paraId="2152A297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fferent outcome of interest</w:t>
            </w:r>
          </w:p>
        </w:tc>
        <w:tc>
          <w:tcPr>
            <w:tcW w:w="861" w:type="dxa"/>
          </w:tcPr>
          <w:p w14:paraId="7A34306D" w14:textId="77777777" w:rsidR="00A14A89" w:rsidRDefault="00E45D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14A89" w14:paraId="01AC2357" w14:textId="77777777">
        <w:tc>
          <w:tcPr>
            <w:tcW w:w="1555" w:type="dxa"/>
          </w:tcPr>
          <w:p w14:paraId="192043B4" w14:textId="77777777" w:rsidR="00A14A89" w:rsidRDefault="00E45DD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Rajmohan Dharmaraj</w:t>
            </w:r>
          </w:p>
        </w:tc>
        <w:tc>
          <w:tcPr>
            <w:tcW w:w="1984" w:type="dxa"/>
          </w:tcPr>
          <w:p w14:paraId="05D210AF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Arvind Bagga</w:t>
            </w:r>
          </w:p>
        </w:tc>
        <w:tc>
          <w:tcPr>
            <w:tcW w:w="2126" w:type="dxa"/>
          </w:tcPr>
          <w:p w14:paraId="66D6B734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Pediatric Nephrology</w:t>
            </w:r>
          </w:p>
        </w:tc>
        <w:tc>
          <w:tcPr>
            <w:tcW w:w="851" w:type="dxa"/>
          </w:tcPr>
          <w:p w14:paraId="563F377B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3969" w:type="dxa"/>
          </w:tcPr>
          <w:p w14:paraId="5240519C" w14:textId="77777777" w:rsidR="00A14A89" w:rsidRDefault="00E45DDC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Randomized cross-over trial comparing albumin and furosemide infusions in nephrotic syndrome</w:t>
            </w:r>
          </w:p>
        </w:tc>
        <w:tc>
          <w:tcPr>
            <w:tcW w:w="2604" w:type="dxa"/>
          </w:tcPr>
          <w:p w14:paraId="0887A50B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dult population</w:t>
            </w:r>
          </w:p>
        </w:tc>
        <w:tc>
          <w:tcPr>
            <w:tcW w:w="861" w:type="dxa"/>
          </w:tcPr>
          <w:p w14:paraId="56D34287" w14:textId="77777777" w:rsidR="00A14A89" w:rsidRDefault="00E45D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14A89" w14:paraId="00141BA5" w14:textId="77777777">
        <w:tc>
          <w:tcPr>
            <w:tcW w:w="1555" w:type="dxa"/>
          </w:tcPr>
          <w:p w14:paraId="43D48278" w14:textId="77777777" w:rsidR="00A14A89" w:rsidRDefault="00E45DDC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Rahul Pathak</w:t>
            </w:r>
          </w:p>
        </w:tc>
        <w:tc>
          <w:tcPr>
            <w:tcW w:w="1984" w:type="dxa"/>
          </w:tcPr>
          <w:p w14:paraId="4A9E0279" w14:textId="77777777" w:rsidR="00A14A89" w:rsidRDefault="00E45DDC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Prem Khadga</w:t>
            </w:r>
          </w:p>
        </w:tc>
        <w:tc>
          <w:tcPr>
            <w:tcW w:w="2126" w:type="dxa"/>
          </w:tcPr>
          <w:p w14:paraId="2AD1B460" w14:textId="77777777" w:rsidR="00A14A89" w:rsidRDefault="00E45DDC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Journal of Nepal Health Research Council</w:t>
            </w:r>
          </w:p>
        </w:tc>
        <w:tc>
          <w:tcPr>
            <w:tcW w:w="851" w:type="dxa"/>
          </w:tcPr>
          <w:p w14:paraId="4A01873D" w14:textId="77777777" w:rsidR="00A14A89" w:rsidRDefault="00E45DDC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2020</w:t>
            </w:r>
          </w:p>
        </w:tc>
        <w:tc>
          <w:tcPr>
            <w:tcW w:w="3969" w:type="dxa"/>
          </w:tcPr>
          <w:p w14:paraId="37AE0A20" w14:textId="77777777" w:rsidR="00A14A89" w:rsidRDefault="00E45DDC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Comparative Study of Slow Infusion versus Bolus Doses of Albumin and</w:t>
            </w:r>
            <w: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 xml:space="preserve"> Furosemide Infusion to Mobilize Refractory Ascites in Decompensated Chronic Liver Disease</w:t>
            </w:r>
          </w:p>
        </w:tc>
        <w:tc>
          <w:tcPr>
            <w:tcW w:w="2604" w:type="dxa"/>
          </w:tcPr>
          <w:p w14:paraId="2AC734BC" w14:textId="77777777" w:rsidR="00A14A89" w:rsidRDefault="00E45DDC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 xml:space="preserve">Comparing treatment effect of bolus or continuous fusion furosemide with albumin </w:t>
            </w:r>
          </w:p>
        </w:tc>
        <w:tc>
          <w:tcPr>
            <w:tcW w:w="861" w:type="dxa"/>
          </w:tcPr>
          <w:p w14:paraId="373ED23C" w14:textId="77777777" w:rsidR="00A14A89" w:rsidRDefault="00E45D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14A89" w14:paraId="416C3515" w14:textId="77777777">
        <w:tc>
          <w:tcPr>
            <w:tcW w:w="1555" w:type="dxa"/>
          </w:tcPr>
          <w:p w14:paraId="1E75463C" w14:textId="77777777" w:rsidR="00A14A89" w:rsidRDefault="00E45DD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Reddy, M.</w:t>
            </w:r>
          </w:p>
        </w:tc>
        <w:tc>
          <w:tcPr>
            <w:tcW w:w="1984" w:type="dxa"/>
          </w:tcPr>
          <w:p w14:paraId="1414359B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Bansal, A.</w:t>
            </w:r>
          </w:p>
        </w:tc>
        <w:tc>
          <w:tcPr>
            <w:tcW w:w="2126" w:type="dxa"/>
          </w:tcPr>
          <w:p w14:paraId="66593933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B3030"/>
                <w:sz w:val="20"/>
                <w:szCs w:val="20"/>
                <w:highlight w:val="white"/>
              </w:rPr>
              <w:t>Pediatric Critical Care Medicine</w:t>
            </w:r>
          </w:p>
        </w:tc>
        <w:tc>
          <w:tcPr>
            <w:tcW w:w="851" w:type="dxa"/>
          </w:tcPr>
          <w:p w14:paraId="07F434B8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3969" w:type="dxa"/>
          </w:tcPr>
          <w:p w14:paraId="3E972C7E" w14:textId="77777777" w:rsidR="00A14A89" w:rsidRDefault="00E45DDC">
            <w:pPr>
              <w:pStyle w:val="1"/>
              <w:shd w:val="clear" w:color="auto" w:fill="FFFFFF"/>
              <w:spacing w:before="0" w:after="6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bstract O-46: albumin and furosemide for diuresis in critically ill children with fluid overload-a pilot randomized double blind placebo controlled trial </w:t>
            </w:r>
          </w:p>
        </w:tc>
        <w:tc>
          <w:tcPr>
            <w:tcW w:w="2604" w:type="dxa"/>
          </w:tcPr>
          <w:p w14:paraId="4892B9B6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dult population</w:t>
            </w:r>
          </w:p>
        </w:tc>
        <w:tc>
          <w:tcPr>
            <w:tcW w:w="861" w:type="dxa"/>
          </w:tcPr>
          <w:p w14:paraId="3FEB5016" w14:textId="77777777" w:rsidR="00A14A89" w:rsidRDefault="00E45D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14A89" w14:paraId="259D0A34" w14:textId="77777777">
        <w:tc>
          <w:tcPr>
            <w:tcW w:w="1555" w:type="dxa"/>
          </w:tcPr>
          <w:p w14:paraId="6F3D3F57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ru Nakamura </w:t>
            </w:r>
          </w:p>
        </w:tc>
        <w:tc>
          <w:tcPr>
            <w:tcW w:w="1984" w:type="dxa"/>
          </w:tcPr>
          <w:p w14:paraId="1BB3EF35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hio Imawari</w:t>
            </w:r>
          </w:p>
        </w:tc>
        <w:tc>
          <w:tcPr>
            <w:tcW w:w="2126" w:type="dxa"/>
          </w:tcPr>
          <w:p w14:paraId="60EC8ECE" w14:textId="77777777" w:rsidR="00A14A89" w:rsidRDefault="00E45DDC">
            <w:pPr>
              <w:rPr>
                <w:rFonts w:ascii="Times New Roman" w:eastAsia="Times New Roman" w:hAnsi="Times New Roman" w:cs="Times New Roman"/>
                <w:color w:val="3B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B3030"/>
                <w:sz w:val="20"/>
                <w:szCs w:val="20"/>
                <w:highlight w:val="white"/>
              </w:rPr>
              <w:t>Molecular and Clinical Oncology</w:t>
            </w:r>
          </w:p>
        </w:tc>
        <w:tc>
          <w:tcPr>
            <w:tcW w:w="851" w:type="dxa"/>
          </w:tcPr>
          <w:p w14:paraId="6E2F6AC5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3969" w:type="dxa"/>
          </w:tcPr>
          <w:p w14:paraId="2C200406" w14:textId="77777777" w:rsidR="00A14A89" w:rsidRDefault="00E45DDC">
            <w:pPr>
              <w:pStyle w:val="1"/>
              <w:rPr>
                <w:rFonts w:ascii="Times New Roman" w:eastAsia="Times New Roman" w:hAnsi="Times New Roman" w:cs="Times New Roman"/>
                <w:b w:val="0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212121"/>
                <w:sz w:val="20"/>
                <w:szCs w:val="20"/>
              </w:rPr>
              <w:t>Contribution of diuretic therapy with human serum albumin to the management of ascites in patients with advanced liver cirrhosis: A prospective cohort study</w:t>
            </w:r>
          </w:p>
        </w:tc>
        <w:tc>
          <w:tcPr>
            <w:tcW w:w="2604" w:type="dxa"/>
          </w:tcPr>
          <w:p w14:paraId="634728C7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fferent outcome of interest</w:t>
            </w:r>
          </w:p>
        </w:tc>
        <w:tc>
          <w:tcPr>
            <w:tcW w:w="861" w:type="dxa"/>
          </w:tcPr>
          <w:p w14:paraId="3BF448E3" w14:textId="77777777" w:rsidR="00A14A89" w:rsidRDefault="00E45D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14A89" w14:paraId="197D2B33" w14:textId="77777777">
        <w:tc>
          <w:tcPr>
            <w:tcW w:w="1555" w:type="dxa"/>
          </w:tcPr>
          <w:p w14:paraId="149D2949" w14:textId="77777777" w:rsidR="00A14A89" w:rsidRDefault="00E45DDC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lastRenderedPageBreak/>
              <w:t>Xing Chen</w:t>
            </w:r>
          </w:p>
        </w:tc>
        <w:tc>
          <w:tcPr>
            <w:tcW w:w="1984" w:type="dxa"/>
          </w:tcPr>
          <w:p w14:paraId="6C45986E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 Hong Ma</w:t>
            </w:r>
          </w:p>
          <w:p w14:paraId="44F595AB" w14:textId="77777777" w:rsidR="00A14A89" w:rsidRDefault="00A14A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C7B9591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nan Yi Ke Da Xue Xue Bao</w:t>
            </w:r>
          </w:p>
          <w:p w14:paraId="4C25AA5A" w14:textId="77777777" w:rsidR="00A14A89" w:rsidRDefault="00A14A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C050DE5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3969" w:type="dxa"/>
          </w:tcPr>
          <w:p w14:paraId="48F2E3CE" w14:textId="77777777" w:rsidR="00A14A89" w:rsidRDefault="00E45DDC">
            <w:pPr>
              <w:pStyle w:val="1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Effect of dextran combination with furosemide on nephrotic syndrome</w:t>
            </w:r>
          </w:p>
          <w:p w14:paraId="291A38F8" w14:textId="77777777" w:rsidR="00A14A89" w:rsidRDefault="00A14A89">
            <w:pPr>
              <w:pStyle w:val="1"/>
              <w:shd w:val="clear" w:color="auto" w:fill="FFFFFF"/>
              <w:spacing w:before="0" w:after="6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604" w:type="dxa"/>
          </w:tcPr>
          <w:p w14:paraId="6E08417B" w14:textId="77777777" w:rsidR="00A14A89" w:rsidRDefault="00E45D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aring treatment effect of furosemide with dextran and furosemide with albumin</w:t>
            </w:r>
          </w:p>
        </w:tc>
        <w:tc>
          <w:tcPr>
            <w:tcW w:w="861" w:type="dxa"/>
          </w:tcPr>
          <w:p w14:paraId="4DC4FF26" w14:textId="77777777" w:rsidR="00A14A89" w:rsidRDefault="00E45D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</w:tr>
    </w:tbl>
    <w:p w14:paraId="71EF078F" w14:textId="77777777" w:rsidR="00A14A89" w:rsidRDefault="00A14A89"/>
    <w:sectPr w:rsidR="00A14A89">
      <w:pgSz w:w="16840" w:h="11900" w:orient="landscape"/>
      <w:pgMar w:top="1800" w:right="1440" w:bottom="1800" w:left="1440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BFJCN+Arial">
    <w:panose1 w:val="020B0604020202020204"/>
    <w:charset w:val="00"/>
    <w:family w:val="roman"/>
    <w:notTrueType/>
    <w:pitch w:val="default"/>
  </w:font>
  <w:font w:name="Georgia">
    <w:altName w:val="﷽﷽﷽﷽﷽﷽﷽﷽䕀x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4A89"/>
    <w:rsid w:val="00A14A89"/>
    <w:rsid w:val="00E45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58A392"/>
  <w15:docId w15:val="{B1034DF7-F647-354F-ADCD-9DF56055F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新細明體" w:eastAsia="新細明體" w:hAnsi="新細明體" w:cs="新細明體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2E1D"/>
  </w:style>
  <w:style w:type="paragraph" w:styleId="1">
    <w:name w:val="heading 1"/>
    <w:basedOn w:val="a"/>
    <w:link w:val="10"/>
    <w:uiPriority w:val="9"/>
    <w:qFormat/>
    <w:rsid w:val="00B170C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a4">
    <w:name w:val="Table Grid"/>
    <w:basedOn w:val="a1"/>
    <w:uiPriority w:val="39"/>
    <w:rsid w:val="00B170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B170C9"/>
    <w:pPr>
      <w:spacing w:before="100" w:beforeAutospacing="1" w:after="100" w:afterAutospacing="1"/>
    </w:pPr>
  </w:style>
  <w:style w:type="character" w:customStyle="1" w:styleId="10">
    <w:name w:val="標題 1 字元"/>
    <w:basedOn w:val="a0"/>
    <w:link w:val="1"/>
    <w:uiPriority w:val="9"/>
    <w:rsid w:val="00B170C9"/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customStyle="1" w:styleId="Default">
    <w:name w:val="Default"/>
    <w:rsid w:val="00B170C9"/>
    <w:pPr>
      <w:widowControl w:val="0"/>
      <w:autoSpaceDE w:val="0"/>
      <w:autoSpaceDN w:val="0"/>
      <w:adjustRightInd w:val="0"/>
    </w:pPr>
    <w:rPr>
      <w:rFonts w:ascii="BBFJCN+Arial" w:hAnsi="BBFJCN+Arial" w:cs="BBFJCN+Arial"/>
      <w:color w:val="000000"/>
    </w:rPr>
  </w:style>
  <w:style w:type="table" w:styleId="20">
    <w:name w:val="Plain Table 2"/>
    <w:basedOn w:val="a1"/>
    <w:uiPriority w:val="42"/>
    <w:rsid w:val="00350C2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5">
    <w:name w:val="Hyperlink"/>
    <w:basedOn w:val="a0"/>
    <w:uiPriority w:val="99"/>
    <w:semiHidden/>
    <w:unhideWhenUsed/>
    <w:rsid w:val="00A559E5"/>
    <w:rPr>
      <w:color w:val="0000FF"/>
      <w:u w:val="single"/>
    </w:rPr>
  </w:style>
  <w:style w:type="paragraph" w:styleId="a6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7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RPtLMdj3CMpPRianTGUoktIWpng==">AMUW2mU9DKMovkopw3onJDSqB7hY1b7gx1DMlJfSbGpbRPwLjDUz4uM35NX5a6auhCWSRQb5XI/H85cQ6ioamE/UWP/fedUFPHsipIBwrP4gRdUxLtu35g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道寒 李</dc:creator>
  <cp:lastModifiedBy>道寒 李</cp:lastModifiedBy>
  <cp:revision>2</cp:revision>
  <dcterms:created xsi:type="dcterms:W3CDTF">2021-02-08T02:29:00Z</dcterms:created>
  <dcterms:modified xsi:type="dcterms:W3CDTF">2021-03-04T11:06:00Z</dcterms:modified>
</cp:coreProperties>
</file>